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059" w:rsidRDefault="00693059" w:rsidP="00693059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  <w:lang w:eastAsia="en-US"/>
        </w:rPr>
        <w:drawing>
          <wp:inline distT="0" distB="0" distL="0" distR="0" wp14:anchorId="7D6EF4F1" wp14:editId="24B7C700">
            <wp:extent cx="5638800" cy="331724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331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059" w:rsidRDefault="00693059" w:rsidP="0069305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9172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proofErr w:type="gramStart"/>
      <w:r w:rsidRPr="00CD20B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</w:t>
      </w:r>
      <w:proofErr w:type="gramEnd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3:</w:t>
      </w:r>
      <w:r w:rsidRPr="00485E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0A65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nfirmation of </w:t>
      </w:r>
      <w:r w:rsidRPr="000A659C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0A659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natur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in the Training Set. </w:t>
      </w:r>
    </w:p>
    <w:p w:rsidR="00CF24BE" w:rsidRDefault="00693059" w:rsidP="00693059"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):</w:t>
      </w:r>
      <w:r w:rsidRPr="00384B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plan‒Meier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curve presenting survival in the high-risk and low-risk sets.</w:t>
      </w:r>
      <w:r w:rsidRPr="00485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ROC analysis of the risk scores for overall prognosis prediction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(red)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 (green),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-year</w:t>
      </w:r>
      <w:r w:rsidRPr="000A659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lue) ROC </w:t>
      </w:r>
      <w:r w:rsidRPr="000A659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curves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of the model suggested that all AUC values were over 0.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PCA plot of the </w:t>
      </w:r>
      <w:proofErr w:type="spellStart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lncRNA</w:t>
      </w:r>
      <w:proofErr w:type="spellEnd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.</w:t>
      </w:r>
      <w:r w:rsidRPr="00485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Distribution of </w:t>
      </w:r>
      <w:proofErr w:type="spellStart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lncRNA</w:t>
      </w:r>
      <w:proofErr w:type="spellEnd"/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el risk scor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urvival status of TC patients in the subgroups.</w:t>
      </w:r>
      <w:r w:rsidRPr="00485E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>)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: </w:t>
      </w:r>
      <w:r w:rsidRPr="000A659C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Univariate</w:t>
      </w:r>
      <w:r w:rsidRPr="000A659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ultivariate Cox regression analyses were applied to identify prognostic factors associated with TC.</w:t>
      </w:r>
      <w:bookmarkStart w:id="0" w:name="_GoBack"/>
      <w:bookmarkEnd w:id="0"/>
    </w:p>
    <w:sectPr w:rsidR="00CF2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059"/>
    <w:rsid w:val="00365053"/>
    <w:rsid w:val="00693059"/>
    <w:rsid w:val="008F79C9"/>
    <w:rsid w:val="00CF24BE"/>
    <w:rsid w:val="00F63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E687EA-FB01-4255-87F4-62450937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305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hya R.</dc:creator>
  <cp:keywords/>
  <dc:description/>
  <cp:lastModifiedBy>Vidhya R.</cp:lastModifiedBy>
  <cp:revision>1</cp:revision>
  <dcterms:created xsi:type="dcterms:W3CDTF">2022-08-08T12:43:00Z</dcterms:created>
  <dcterms:modified xsi:type="dcterms:W3CDTF">2022-08-08T12:43:00Z</dcterms:modified>
</cp:coreProperties>
</file>